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9CF02" w14:textId="792AC8BA" w:rsidR="00346DC9" w:rsidRPr="000D76E6" w:rsidRDefault="000D76E6">
      <w:pPr>
        <w:rPr>
          <w:rFonts w:ascii="Arial" w:hAnsi="Arial" w:cs="Arial"/>
          <w:sz w:val="20"/>
          <w:szCs w:val="20"/>
        </w:rPr>
      </w:pPr>
      <w:r w:rsidRPr="000D76E6">
        <w:rPr>
          <w:rFonts w:ascii="Arial" w:hAnsi="Arial" w:cs="Arial"/>
          <w:sz w:val="20"/>
          <w:szCs w:val="20"/>
        </w:rPr>
        <w:t>S1 Table</w:t>
      </w:r>
      <w:r w:rsidR="008D4E32" w:rsidRPr="000D76E6">
        <w:rPr>
          <w:rFonts w:ascii="Arial" w:hAnsi="Arial" w:cs="Arial"/>
          <w:sz w:val="20"/>
          <w:szCs w:val="20"/>
        </w:rPr>
        <w:t xml:space="preserve">: BDZ </w:t>
      </w:r>
      <w:r w:rsidR="00DB3552">
        <w:rPr>
          <w:rFonts w:ascii="Arial" w:hAnsi="Arial" w:cs="Arial"/>
          <w:sz w:val="20"/>
          <w:szCs w:val="20"/>
        </w:rPr>
        <w:t>used in the study population and their potential for</w:t>
      </w:r>
      <w:r w:rsidR="00426F4A" w:rsidRPr="000D76E6">
        <w:rPr>
          <w:rFonts w:ascii="Arial" w:hAnsi="Arial" w:cs="Arial"/>
          <w:sz w:val="20"/>
          <w:szCs w:val="20"/>
        </w:rPr>
        <w:t xml:space="preserve"> </w:t>
      </w:r>
      <w:r w:rsidR="008D4E32" w:rsidRPr="000D76E6">
        <w:rPr>
          <w:rFonts w:ascii="Arial" w:hAnsi="Arial" w:cs="Arial"/>
          <w:sz w:val="20"/>
          <w:szCs w:val="20"/>
        </w:rPr>
        <w:t xml:space="preserve">clinically </w:t>
      </w:r>
      <w:r w:rsidR="00DB3552">
        <w:rPr>
          <w:rFonts w:ascii="Arial" w:hAnsi="Arial" w:cs="Arial"/>
          <w:sz w:val="20"/>
          <w:szCs w:val="20"/>
        </w:rPr>
        <w:t>relevant</w:t>
      </w:r>
      <w:r w:rsidR="008D4E32" w:rsidRPr="000D76E6">
        <w:rPr>
          <w:rFonts w:ascii="Arial" w:hAnsi="Arial" w:cs="Arial"/>
          <w:sz w:val="20"/>
          <w:szCs w:val="20"/>
        </w:rPr>
        <w:t xml:space="preserve"> effects from CYP metabolism</w:t>
      </w:r>
      <w:r w:rsidR="00DB3552">
        <w:rPr>
          <w:rFonts w:ascii="Arial" w:hAnsi="Arial" w:cs="Arial"/>
          <w:sz w:val="20"/>
          <w:szCs w:val="20"/>
        </w:rPr>
        <w:t xml:space="preserve"> </w:t>
      </w:r>
      <w:r w:rsidR="008D4E32" w:rsidRPr="000D76E6">
        <w:rPr>
          <w:rFonts w:ascii="Arial" w:hAnsi="Arial" w:cs="Arial"/>
          <w:sz w:val="20"/>
          <w:szCs w:val="20"/>
        </w:rPr>
        <w:t>/</w:t>
      </w:r>
      <w:r w:rsidR="00DB3552">
        <w:rPr>
          <w:rFonts w:ascii="Arial" w:hAnsi="Arial" w:cs="Arial"/>
          <w:sz w:val="20"/>
          <w:szCs w:val="20"/>
        </w:rPr>
        <w:t xml:space="preserve"> </w:t>
      </w:r>
      <w:r w:rsidR="008D4E32" w:rsidRPr="000D76E6">
        <w:rPr>
          <w:rFonts w:ascii="Arial" w:hAnsi="Arial" w:cs="Arial"/>
          <w:sz w:val="20"/>
          <w:szCs w:val="20"/>
        </w:rPr>
        <w:t>renal impairment</w:t>
      </w:r>
    </w:p>
    <w:p w14:paraId="0A276868" w14:textId="77777777" w:rsidR="008D4E32" w:rsidRDefault="008D4E32">
      <w:pPr>
        <w:rPr>
          <w:rFonts w:ascii="Arial" w:hAnsi="Arial" w:cs="Arial"/>
          <w:b/>
          <w:sz w:val="20"/>
          <w:szCs w:val="20"/>
        </w:rPr>
      </w:pPr>
    </w:p>
    <w:tbl>
      <w:tblPr>
        <w:tblW w:w="12036" w:type="dxa"/>
        <w:tblInd w:w="98" w:type="dxa"/>
        <w:tblLook w:val="04A0" w:firstRow="1" w:lastRow="0" w:firstColumn="1" w:lastColumn="0" w:noHBand="0" w:noVBand="1"/>
      </w:tblPr>
      <w:tblGrid>
        <w:gridCol w:w="1937"/>
        <w:gridCol w:w="1697"/>
        <w:gridCol w:w="1386"/>
        <w:gridCol w:w="7016"/>
      </w:tblGrid>
      <w:tr w:rsidR="00A00906" w:rsidRPr="008D4E32" w14:paraId="68D515EF" w14:textId="77777777" w:rsidTr="00A00906">
        <w:trPr>
          <w:trHeight w:val="300"/>
        </w:trPr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24DD07B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D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rug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4E7ED31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CYP-metabolism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72845823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H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alf-life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center"/>
            <w:hideMark/>
          </w:tcPr>
          <w:p w14:paraId="5A361BCB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S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  <w:t>pecial contraindications</w:t>
            </w:r>
            <w:r w:rsidRPr="008D4E32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perscript"/>
              </w:rPr>
              <w:t>3</w:t>
            </w:r>
          </w:p>
        </w:tc>
      </w:tr>
      <w:tr w:rsidR="00A00906" w:rsidRPr="008D4E32" w14:paraId="6CE69CE4" w14:textId="77777777" w:rsidTr="00A00906">
        <w:trPr>
          <w:trHeight w:val="58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74DD6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flur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E6AF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9BCD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,3 (40-100) h 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2EE8F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ychosis, phobic and obsessive states</w:t>
            </w:r>
          </w:p>
        </w:tc>
      </w:tr>
      <w:tr w:rsidR="00A00906" w:rsidRPr="008D4E32" w14:paraId="508FE47B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1DD8D4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pr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141C8D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A4, 2C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C69D83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-80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95955D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70FD6534" w14:textId="77777777" w:rsidTr="00A00906">
        <w:trPr>
          <w:trHeight w:val="58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D1867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midazola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F977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A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3F10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3CCE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o</w:t>
            </w:r>
            <w:proofErr w:type="spellEnd"/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/ </w:t>
            </w:r>
            <w:proofErr w:type="spell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ra</w:t>
            </w:r>
            <w:proofErr w:type="spell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/ </w:t>
            </w:r>
            <w:proofErr w:type="spell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riconazol</w:t>
            </w:r>
            <w:proofErr w:type="spell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IV-protease inhibitors (ritonavir)</w:t>
            </w:r>
          </w:p>
        </w:tc>
      </w:tr>
      <w:tr w:rsidR="00A00906" w:rsidRPr="008D4E32" w14:paraId="1978FB03" w14:textId="77777777" w:rsidTr="00A00906">
        <w:trPr>
          <w:trHeight w:val="58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2068D6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triazol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62B7C7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A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7AB7B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-5,5 (4)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E7B0DD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ol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ntimycotics</w:t>
            </w:r>
            <w:proofErr w:type="spell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HIV-PI, psychiatric disorder</w:t>
            </w:r>
          </w:p>
        </w:tc>
      </w:tr>
      <w:tr w:rsidR="00A00906" w:rsidRPr="008D4E32" w14:paraId="6A79C6AE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2505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zopiclone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3666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3A4, </w:t>
            </w: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C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74151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7D1E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sychosis</w:t>
            </w:r>
          </w:p>
        </w:tc>
      </w:tr>
      <w:tr w:rsidR="00A00906" w:rsidRPr="008D4E32" w14:paraId="5A3AC18C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C7F8CC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brom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A0800C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4, 2C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460B81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341C9F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3C5C8DB5" w14:textId="77777777" w:rsidTr="00A00906">
        <w:trPr>
          <w:trHeight w:val="86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0042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nitr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51E3" w14:textId="77777777" w:rsidR="00A00906" w:rsidRPr="001D33F3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33F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A4</w:t>
            </w:r>
            <w:r w:rsidRPr="001D33F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D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DDFB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69B9C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mpairment, chronic psychosis, spinal und cerebellar ataxia, phobic and obsessive states</w:t>
            </w:r>
          </w:p>
        </w:tc>
      </w:tr>
      <w:tr w:rsidR="00A00906" w:rsidRPr="008D4E32" w14:paraId="023005B2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B53105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lormet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26659B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43644F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16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6C1A0C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6668AB97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572E25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tem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08ED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E57A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11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5D92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al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d cerebellar ataxia</w:t>
            </w:r>
          </w:p>
        </w:tc>
      </w:tr>
      <w:tr w:rsidR="00A00906" w:rsidRPr="008D4E32" w14:paraId="6EB917BF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8B9BF1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clonazepa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EA4F74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A1B23D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-40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3F8409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043D91B0" w14:textId="77777777" w:rsidTr="00A00906">
        <w:trPr>
          <w:trHeight w:val="58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D0E95B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flunitr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2258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A</w:t>
            </w: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C19, 3A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73C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-35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E7650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ronic </w:t>
            </w:r>
            <w:proofErr w:type="spell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capnia</w:t>
            </w:r>
            <w:proofErr w:type="spell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sychosis</w:t>
            </w:r>
          </w:p>
        </w:tc>
      </w:tr>
      <w:tr w:rsidR="00A00906" w:rsidRPr="008D4E32" w14:paraId="50BFA5BF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0AD05F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oxazep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E8B8A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9288DB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993CD5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02D640E9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67F94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ketazol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3FE3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E886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52)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224A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49C5CE88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84DDD1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zolpide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9D74" w14:textId="0A17E625" w:rsidR="00A00906" w:rsidRPr="00110032" w:rsidRDefault="00A00906" w:rsidP="008D4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1EE190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C027DB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4DD8C7BB" w14:textId="77777777" w:rsidTr="00A00906">
        <w:trPr>
          <w:trHeight w:val="308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1064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lorazepa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C27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0C3A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-16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8E868" w14:textId="269065E0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impairment</w:t>
            </w:r>
          </w:p>
        </w:tc>
      </w:tr>
      <w:tr w:rsidR="00A00906" w:rsidRPr="008D4E32" w14:paraId="533687FB" w14:textId="77777777" w:rsidTr="00A00906">
        <w:trPr>
          <w:trHeight w:val="58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7324A2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potassium</w:t>
            </w:r>
            <w:proofErr w:type="gramEnd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clorazepate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0A35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9810D8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 (30-150)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CAE818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22F2281A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B88EA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clobazam</w:t>
            </w:r>
            <w:proofErr w:type="spellEnd"/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65F4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081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79)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4197A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01944619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F92B90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diazepa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FD0A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9BBD14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45 (96)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B179A4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00906" w:rsidRPr="008D4E32" w14:paraId="0F59BC7E" w14:textId="77777777" w:rsidTr="00A00906">
        <w:trPr>
          <w:trHeight w:val="300"/>
        </w:trPr>
        <w:tc>
          <w:tcPr>
            <w:tcW w:w="19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51E56E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sz w:val="16"/>
                <w:szCs w:val="16"/>
              </w:rPr>
              <w:t>alprazolam</w:t>
            </w:r>
            <w:proofErr w:type="gramEnd"/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7737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gramEnd"/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EFAF" w14:textId="77777777" w:rsidR="00A00906" w:rsidRPr="008D4E32" w:rsidRDefault="00A00906" w:rsidP="008D4E3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-15 h</w:t>
            </w:r>
          </w:p>
        </w:tc>
        <w:tc>
          <w:tcPr>
            <w:tcW w:w="7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3E9B7" w14:textId="77777777" w:rsidR="00A00906" w:rsidRPr="008D4E32" w:rsidRDefault="00A00906" w:rsidP="008D4E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ol-antimycotics</w:t>
            </w:r>
            <w:proofErr w:type="spellEnd"/>
            <w:proofErr w:type="gramStart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 HIV</w:t>
            </w:r>
            <w:proofErr w:type="gramEnd"/>
            <w:r w:rsidRPr="008D4E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I</w:t>
            </w:r>
          </w:p>
        </w:tc>
      </w:tr>
    </w:tbl>
    <w:p w14:paraId="00A0EB4B" w14:textId="77777777" w:rsidR="008D4E32" w:rsidRDefault="008D4E32">
      <w:pPr>
        <w:rPr>
          <w:rFonts w:ascii="Arial" w:hAnsi="Arial" w:cs="Arial"/>
          <w:sz w:val="16"/>
          <w:szCs w:val="16"/>
        </w:rPr>
      </w:pPr>
    </w:p>
    <w:p w14:paraId="386F5498" w14:textId="77777777" w:rsidR="008D4E32" w:rsidRDefault="008D4E32">
      <w:pPr>
        <w:rPr>
          <w:rFonts w:ascii="Arial" w:hAnsi="Arial" w:cs="Arial"/>
          <w:sz w:val="16"/>
          <w:szCs w:val="16"/>
        </w:rPr>
      </w:pPr>
      <w:r w:rsidRPr="008D4E32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 bold: main metabolic pathway /</w:t>
      </w:r>
      <w:r w:rsidRPr="008D4E32">
        <w:rPr>
          <w:rFonts w:ascii="Arial" w:hAnsi="Arial" w:cs="Arial"/>
          <w:sz w:val="16"/>
          <w:szCs w:val="16"/>
        </w:rPr>
        <w:t xml:space="preserve"> non-bold: secondary but relevant metabolic pathway</w:t>
      </w:r>
    </w:p>
    <w:p w14:paraId="220D157A" w14:textId="77777777" w:rsidR="008D4E32" w:rsidRDefault="008D4E32">
      <w:pPr>
        <w:rPr>
          <w:rFonts w:ascii="Arial" w:hAnsi="Arial" w:cs="Arial"/>
          <w:sz w:val="16"/>
          <w:szCs w:val="16"/>
        </w:rPr>
      </w:pPr>
      <w:r w:rsidRPr="008D4E32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 xml:space="preserve"> in </w:t>
      </w:r>
      <w:r w:rsidRPr="008D4E32">
        <w:rPr>
          <w:rFonts w:ascii="Arial" w:hAnsi="Arial" w:cs="Arial"/>
          <w:sz w:val="16"/>
          <w:szCs w:val="16"/>
        </w:rPr>
        <w:t>brackets: half-life of active metabolites</w:t>
      </w:r>
    </w:p>
    <w:p w14:paraId="6AFDA87C" w14:textId="77777777" w:rsidR="005E1F73" w:rsidRDefault="008D4E32">
      <w:pPr>
        <w:rPr>
          <w:rFonts w:ascii="Arial" w:hAnsi="Arial" w:cs="Arial"/>
          <w:sz w:val="16"/>
          <w:szCs w:val="16"/>
        </w:rPr>
      </w:pPr>
      <w:r w:rsidRPr="008D4E32">
        <w:rPr>
          <w:rFonts w:ascii="Arial" w:hAnsi="Arial" w:cs="Arial"/>
          <w:sz w:val="16"/>
          <w:szCs w:val="16"/>
          <w:vertAlign w:val="superscript"/>
        </w:rPr>
        <w:t>3</w:t>
      </w:r>
      <w:r>
        <w:rPr>
          <w:rFonts w:ascii="Arial" w:hAnsi="Arial" w:cs="Arial"/>
          <w:sz w:val="16"/>
          <w:szCs w:val="16"/>
        </w:rPr>
        <w:t xml:space="preserve"> a</w:t>
      </w:r>
      <w:r w:rsidRPr="008D4E32">
        <w:rPr>
          <w:rFonts w:ascii="Arial" w:hAnsi="Arial" w:cs="Arial"/>
          <w:sz w:val="16"/>
          <w:szCs w:val="16"/>
        </w:rPr>
        <w:t xml:space="preserve">ll BDZ feature the following contraindications: BDZ-intolerance, myasthenia gravis, severe respiratory insufficiency, severe liver insufficiency (except </w:t>
      </w:r>
      <w:proofErr w:type="spellStart"/>
      <w:r w:rsidRPr="008D4E32">
        <w:rPr>
          <w:rFonts w:ascii="Arial" w:hAnsi="Arial" w:cs="Arial"/>
          <w:sz w:val="16"/>
          <w:szCs w:val="16"/>
        </w:rPr>
        <w:t>oxacepam</w:t>
      </w:r>
      <w:proofErr w:type="spellEnd"/>
      <w:r w:rsidRPr="008D4E32">
        <w:rPr>
          <w:rFonts w:ascii="Arial" w:hAnsi="Arial" w:cs="Arial"/>
          <w:sz w:val="16"/>
          <w:szCs w:val="16"/>
        </w:rPr>
        <w:t>), sleep</w:t>
      </w:r>
      <w:r>
        <w:rPr>
          <w:rFonts w:ascii="Arial" w:hAnsi="Arial" w:cs="Arial"/>
          <w:sz w:val="16"/>
          <w:szCs w:val="16"/>
        </w:rPr>
        <w:t xml:space="preserve"> apnea</w:t>
      </w:r>
    </w:p>
    <w:p w14:paraId="20357B9C" w14:textId="5405371E" w:rsidR="005E1F73" w:rsidRDefault="005E1F73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5E1F73" w:rsidSect="00E64C0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E32"/>
    <w:rsid w:val="0008386E"/>
    <w:rsid w:val="000D76E6"/>
    <w:rsid w:val="00110032"/>
    <w:rsid w:val="001D33F3"/>
    <w:rsid w:val="002175BF"/>
    <w:rsid w:val="00346DC9"/>
    <w:rsid w:val="00426F4A"/>
    <w:rsid w:val="005E1F73"/>
    <w:rsid w:val="008674B3"/>
    <w:rsid w:val="008D4E32"/>
    <w:rsid w:val="00912AFF"/>
    <w:rsid w:val="00A00906"/>
    <w:rsid w:val="00B72986"/>
    <w:rsid w:val="00BF179F"/>
    <w:rsid w:val="00DB3552"/>
    <w:rsid w:val="00E253AF"/>
    <w:rsid w:val="00E6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CC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1F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E1F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1F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E1F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5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rugsafety.ch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iedrig</dc:creator>
  <cp:keywords/>
  <dc:description/>
  <cp:lastModifiedBy>David Niedrig</cp:lastModifiedBy>
  <cp:revision>3</cp:revision>
  <dcterms:created xsi:type="dcterms:W3CDTF">2016-09-15T07:54:00Z</dcterms:created>
  <dcterms:modified xsi:type="dcterms:W3CDTF">2016-09-15T07:55:00Z</dcterms:modified>
</cp:coreProperties>
</file>